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5FF7F8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able S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edicted immunodominant</w:t>
      </w:r>
      <w:r>
        <w:rPr>
          <w:rFonts w:ascii="Times New Roman" w:hAnsi="Times New Roman" w:cs="Times New Roman"/>
          <w:sz w:val="20"/>
          <w:szCs w:val="20"/>
        </w:rPr>
        <w:t xml:space="preserve"> cytotoxic T lymphocyte (CTL) epitopes of H</w:t>
      </w:r>
      <w:r>
        <w:rPr>
          <w:rFonts w:hint="eastAsia" w:ascii="Times New Roman" w:hAnsi="Times New Roman" w:cs="Times New Roman"/>
          <w:sz w:val="20"/>
          <w:szCs w:val="20"/>
        </w:rPr>
        <w:t>l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otein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1789"/>
        <w:gridCol w:w="2000"/>
        <w:gridCol w:w="1500"/>
        <w:gridCol w:w="1518"/>
      </w:tblGrid>
      <w:tr w14:paraId="6028E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0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AA29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color w:val="000000"/>
                <w:kern w:val="0"/>
                <w:sz w:val="20"/>
                <w:szCs w:val="20"/>
                <w:lang w:bidi="ar"/>
              </w:rPr>
              <w:t>Phenotypic classification</w:t>
            </w:r>
          </w:p>
        </w:tc>
        <w:tc>
          <w:tcPr>
            <w:tcW w:w="10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B2D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color w:val="000000"/>
                <w:kern w:val="0"/>
                <w:sz w:val="20"/>
                <w:szCs w:val="20"/>
                <w:lang w:bidi="ar"/>
              </w:rPr>
              <w:t>Position of the initial amino acid</w:t>
            </w:r>
          </w:p>
        </w:tc>
        <w:tc>
          <w:tcPr>
            <w:tcW w:w="117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E5B1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color w:val="000000"/>
                <w:kern w:val="0"/>
                <w:sz w:val="20"/>
                <w:szCs w:val="20"/>
                <w:lang w:bidi="ar"/>
              </w:rPr>
              <w:t>Sequence</w:t>
            </w:r>
          </w:p>
        </w:tc>
        <w:tc>
          <w:tcPr>
            <w:tcW w:w="88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1857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FPEITHI（Score）</w:t>
            </w:r>
          </w:p>
        </w:tc>
        <w:tc>
          <w:tcPr>
            <w:tcW w:w="8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99A8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tCTL（COMB）</w:t>
            </w:r>
          </w:p>
        </w:tc>
      </w:tr>
      <w:tr w14:paraId="7CB78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8B0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A-A2 * 0201</w:t>
            </w:r>
          </w:p>
        </w:tc>
        <w:tc>
          <w:tcPr>
            <w:tcW w:w="10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2E6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4</w:t>
            </w:r>
          </w:p>
        </w:tc>
        <w:tc>
          <w:tcPr>
            <w:tcW w:w="11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290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IGANVSI</w:t>
            </w:r>
          </w:p>
        </w:tc>
        <w:tc>
          <w:tcPr>
            <w:tcW w:w="8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FF9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8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CF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764</w:t>
            </w:r>
          </w:p>
        </w:tc>
      </w:tr>
      <w:tr w14:paraId="46681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F3F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468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C3B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AWPSAFKV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34F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D02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03</w:t>
            </w:r>
          </w:p>
        </w:tc>
      </w:tr>
      <w:tr w14:paraId="12863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8FD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7D5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73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TIAGQYRV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0C2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26B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611</w:t>
            </w:r>
          </w:p>
        </w:tc>
      </w:tr>
      <w:tr w14:paraId="4CFF8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8D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A-A3 * 030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B22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2C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AWPSAFK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BE2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F9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371</w:t>
            </w:r>
          </w:p>
        </w:tc>
      </w:tr>
      <w:tr w14:paraId="035EB8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2D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0E3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0E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VSIGHTLK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B25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6A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806</w:t>
            </w:r>
          </w:p>
        </w:tc>
      </w:tr>
      <w:tr w14:paraId="2D3B5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F2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1BC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F66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ILESPTDK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F36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2C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141</w:t>
            </w:r>
          </w:p>
        </w:tc>
      </w:tr>
      <w:tr w14:paraId="41C84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2B4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B34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D03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LESPTDKK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B71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4AE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518</w:t>
            </w:r>
          </w:p>
        </w:tc>
      </w:tr>
      <w:tr w14:paraId="086CA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DBB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1DB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461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TMDRKATK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756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C56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065</w:t>
            </w:r>
          </w:p>
        </w:tc>
      </w:tr>
      <w:tr w14:paraId="1B491B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1B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A66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D5F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IAGQYRVY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28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F3A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469</w:t>
            </w:r>
          </w:p>
        </w:tc>
      </w:tr>
      <w:tr w14:paraId="00C8EB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F4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99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CC1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EYMSTLTY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5A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536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96</w:t>
            </w:r>
          </w:p>
        </w:tc>
      </w:tr>
      <w:tr w14:paraId="6E31A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2E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A-B7 * 070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629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F5C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PSAFKVQL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5B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A1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964</w:t>
            </w:r>
          </w:p>
        </w:tc>
      </w:tr>
      <w:tr w14:paraId="1DF559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3F7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3C4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70A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PNKASSLL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7E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87C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086</w:t>
            </w:r>
          </w:p>
        </w:tc>
      </w:tr>
      <w:tr w14:paraId="583418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15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24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DE1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DFATVIT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23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EE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690</w:t>
            </w:r>
          </w:p>
        </w:tc>
      </w:tr>
      <w:tr w14:paraId="0FDD65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46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-Db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180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3AC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QQT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N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IDV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91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0E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9B01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B69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FE4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F0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EEGA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N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KSG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17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57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C8C16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68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23E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35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FSPD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F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ATV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4F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CB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6C51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71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-Kd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18D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A25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DKENGML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437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9E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012EA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27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-Kk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86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46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ENGMLKKV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DA8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CF9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37A0E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35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BE3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A25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DKNHNKKI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4D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C5E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2CDB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91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191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A41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ESPTDKKV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F52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477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372CF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A86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973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04B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DKKVGWKV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BA9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FEC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AF90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49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FE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99C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DIGSNTTV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3F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A37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10B5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18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1D1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12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DYYPRNSI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9FE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57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6A3AF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C37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-Ld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879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24D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PSAFKVQL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437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528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3997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89A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316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6B8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PVYGNQLF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780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EB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60DDB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0E0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06F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669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SMKAAENF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2B3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94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3F712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6AD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923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06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PNKASSLL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DD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D10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7A58D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9C3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72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DAC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SSLLSSGF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FEF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356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7E860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EFE0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12A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0</w:t>
            </w:r>
          </w:p>
        </w:tc>
        <w:tc>
          <w:tcPr>
            <w:tcW w:w="11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B3CD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SSGFSPDF</w:t>
            </w:r>
          </w:p>
        </w:tc>
        <w:tc>
          <w:tcPr>
            <w:tcW w:w="8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E8A5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EE191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14:paraId="5D4D2C3C">
      <w:pPr>
        <w:widowControl/>
        <w:ind w:firstLine="400" w:firstLineChars="200"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 w14:paraId="684DB15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ZSSK--GBK1-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E82864"/>
    <w:rsid w:val="63E82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02:07:00Z</dcterms:created>
  <dc:creator>Administrator</dc:creator>
  <cp:lastModifiedBy>Administrator</cp:lastModifiedBy>
  <dcterms:modified xsi:type="dcterms:W3CDTF">2025-10-10T02:07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D19E2221A3F44F06A7E92C7412AE0871_11</vt:lpwstr>
  </property>
  <property fmtid="{D5CDD505-2E9C-101B-9397-08002B2CF9AE}" pid="4" name="KSOTemplateDocerSaveRecord">
    <vt:lpwstr>eyJoZGlkIjoiMjc0MTNjNDY1NTJhZTIxZDg3N2Q1ZmRiNDU1YWU2ZGEifQ==</vt:lpwstr>
  </property>
</Properties>
</file>